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697C" w14:textId="0556D6FC" w:rsidR="003363E2" w:rsidRDefault="003363E2" w:rsidP="003D2664">
      <w:pPr>
        <w:jc w:val="left"/>
        <w:rPr>
          <w:rFonts w:ascii="Arial" w:hAnsi="Arial" w:cs="Arial"/>
        </w:rPr>
      </w:pPr>
      <w:r w:rsidRPr="00295C89">
        <w:rPr>
          <w:rFonts w:ascii="Arial" w:hAnsi="Arial" w:cs="Arial"/>
          <w:b/>
          <w:bCs/>
        </w:rPr>
        <w:t xml:space="preserve">Table </w:t>
      </w:r>
      <w:r w:rsidR="00094116" w:rsidRPr="00295C89">
        <w:rPr>
          <w:rFonts w:ascii="Arial" w:hAnsi="Arial" w:cs="Arial"/>
          <w:b/>
          <w:bCs/>
        </w:rPr>
        <w:t>S</w:t>
      </w:r>
      <w:r w:rsidR="00925FD9">
        <w:rPr>
          <w:rFonts w:ascii="Arial" w:hAnsi="Arial" w:cs="Arial"/>
          <w:b/>
          <w:bCs/>
        </w:rPr>
        <w:t>3</w:t>
      </w:r>
      <w:r w:rsidRPr="00295C89">
        <w:rPr>
          <w:rFonts w:ascii="Arial" w:hAnsi="Arial" w:cs="Arial"/>
          <w:b/>
          <w:bCs/>
        </w:rPr>
        <w:t>.</w:t>
      </w:r>
      <w:r w:rsidRPr="003363E2">
        <w:rPr>
          <w:rFonts w:ascii="Arial" w:hAnsi="Arial" w:cs="Arial"/>
        </w:rPr>
        <w:t xml:space="preserve"> </w:t>
      </w:r>
      <w:r w:rsidR="002459DD">
        <w:rPr>
          <w:rFonts w:ascii="Arial" w:hAnsi="Arial" w:cs="Arial"/>
        </w:rPr>
        <w:t>GSEA</w:t>
      </w:r>
      <w:r w:rsidR="007540E1" w:rsidRPr="007540E1">
        <w:rPr>
          <w:rFonts w:ascii="Arial" w:hAnsi="Arial" w:cs="Arial"/>
        </w:rPr>
        <w:t xml:space="preserve"> analysis of</w:t>
      </w:r>
      <w:r w:rsidR="00FD5DA9">
        <w:rPr>
          <w:rFonts w:ascii="Arial" w:hAnsi="Arial" w:cs="Arial"/>
        </w:rPr>
        <w:t xml:space="preserve"> cell adhesion (CA)</w:t>
      </w:r>
      <w:r w:rsidR="007540E1" w:rsidRPr="007540E1">
        <w:rPr>
          <w:rFonts w:ascii="Arial" w:hAnsi="Arial" w:cs="Arial"/>
        </w:rPr>
        <w:t xml:space="preserve"> list</w:t>
      </w:r>
      <w:r w:rsidR="007540E1">
        <w:rPr>
          <w:rFonts w:ascii="Arial" w:hAnsi="Arial" w:cs="Arial"/>
        </w:rPr>
        <w:t xml:space="preserve"> in </w:t>
      </w:r>
      <w:r w:rsidR="007540E1" w:rsidRPr="007540E1">
        <w:rPr>
          <w:rFonts w:ascii="Arial" w:hAnsi="Arial" w:cs="Arial"/>
        </w:rPr>
        <w:t>secreted protein components</w:t>
      </w:r>
    </w:p>
    <w:tbl>
      <w:tblPr>
        <w:tblStyle w:val="2"/>
        <w:tblpPr w:leftFromText="180" w:rightFromText="180" w:vertAnchor="page" w:horzAnchor="margin" w:tblpY="2175"/>
        <w:tblW w:w="0" w:type="auto"/>
        <w:tblLook w:val="06A0" w:firstRow="1" w:lastRow="0" w:firstColumn="1" w:lastColumn="0" w:noHBand="1" w:noVBand="1"/>
      </w:tblPr>
      <w:tblGrid>
        <w:gridCol w:w="534"/>
        <w:gridCol w:w="999"/>
        <w:gridCol w:w="1195"/>
        <w:gridCol w:w="1195"/>
        <w:gridCol w:w="1134"/>
        <w:gridCol w:w="534"/>
        <w:gridCol w:w="1023"/>
        <w:gridCol w:w="1195"/>
        <w:gridCol w:w="1195"/>
        <w:gridCol w:w="683"/>
      </w:tblGrid>
      <w:tr w:rsidR="00FE2211" w:rsidRPr="00337C01" w14:paraId="349437E0" w14:textId="1CA63369" w:rsidTr="00337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right w:val="single" w:sz="4" w:space="0" w:color="auto"/>
            </w:tcBorders>
            <w:vAlign w:val="center"/>
          </w:tcPr>
          <w:p w14:paraId="2BBA3961" w14:textId="77777777" w:rsidR="00FE2211" w:rsidRDefault="00FE2211" w:rsidP="00FE221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Differential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7DBCBA5A" w14:textId="6777A91E" w:rsidR="00FE2211" w:rsidRPr="00337C01" w:rsidRDefault="00FE2211" w:rsidP="00FE2211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>
              <w:rPr>
                <w:rFonts w:ascii="Arial" w:hAnsi="Arial" w:cs="Arial"/>
                <w:sz w:val="20"/>
                <w:szCs w:val="21"/>
              </w:rPr>
              <w:t>BxPC-3-Gem/ BxPC-3)</w:t>
            </w:r>
          </w:p>
        </w:tc>
        <w:tc>
          <w:tcPr>
            <w:tcW w:w="0" w:type="auto"/>
            <w:gridSpan w:val="5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12C12AB1" w14:textId="77777777" w:rsidR="00FE2211" w:rsidRDefault="00FE2211" w:rsidP="00FE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Specific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2744BCAC" w14:textId="2FCE86DE" w:rsidR="00FE2211" w:rsidRPr="00337C01" w:rsidRDefault="00FE2211" w:rsidP="00FE2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="007F669E">
              <w:rPr>
                <w:rFonts w:ascii="Arial" w:hAnsi="Arial" w:cs="Arial"/>
                <w:sz w:val="20"/>
                <w:szCs w:val="21"/>
              </w:rPr>
              <w:t>I</w:t>
            </w:r>
            <w:r>
              <w:rPr>
                <w:rFonts w:ascii="Arial" w:hAnsi="Arial" w:cs="Arial"/>
                <w:sz w:val="20"/>
                <w:szCs w:val="21"/>
              </w:rPr>
              <w:t>n BxPC-3 or BxPC-3-Gem)</w:t>
            </w:r>
          </w:p>
        </w:tc>
      </w:tr>
      <w:tr w:rsidR="00337C01" w:rsidRPr="00337C01" w14:paraId="40BF527C" w14:textId="095397CD" w:rsidTr="00337C01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530561B" w14:textId="5CA36B0F" w:rsidR="002459DD" w:rsidRPr="00337C01" w:rsidRDefault="002459DD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A641976" w14:textId="2965E399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008E42" w14:textId="77777777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0D317A91" w14:textId="795E5589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B082C88" w14:textId="77777777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3A13B38" w14:textId="77777777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3E37D714" w14:textId="2B6996B5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7F430243" w14:textId="7435FEEA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14:paraId="48BAC90A" w14:textId="7D359322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hAnsi="Arial" w:cs="Arial"/>
                <w:b/>
                <w:bCs/>
                <w:sz w:val="20"/>
                <w:szCs w:val="21"/>
              </w:rPr>
              <w:t>GO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F34BE4" w14:textId="175211C3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hAnsi="Arial" w:cs="Arial"/>
                <w:color w:val="000000"/>
                <w:sz w:val="20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767E76E" w14:textId="7FE74E09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EB3616B" w14:textId="540B0FBF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4FF7837" w14:textId="77777777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34B6DF8F" w14:textId="77777777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62ACF573" w14:textId="67E76FBF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05123BB" w14:textId="0915732F" w:rsidR="002459DD" w:rsidRPr="00337C01" w:rsidRDefault="002459DD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</w:tr>
      <w:tr w:rsidR="00FD5DA9" w:rsidRPr="00337C01" w14:paraId="6B7E30A2" w14:textId="1ED2F02C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06CC2E53" w14:textId="3853479E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19E05F" w14:textId="529D177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INHB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C17B86" w14:textId="0CB35C4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769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AC8372" w14:textId="0E0AF3E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469417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3B75FF" w14:textId="5B0CDC3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89.17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2A795A" w14:textId="097AFCE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49157" w14:textId="69AC2E2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DAM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5889C6" w14:textId="4EEEC31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AA6298" w14:textId="19E3ADC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9072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95501C" w14:textId="3D416E9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5F866A28" w14:textId="3D5F03BE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1CA6DE" w14:textId="0DB4C80E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D3A81C4" w14:textId="23D4C5C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MP14</w:t>
            </w:r>
          </w:p>
        </w:tc>
        <w:tc>
          <w:tcPr>
            <w:tcW w:w="0" w:type="auto"/>
            <w:vAlign w:val="center"/>
          </w:tcPr>
          <w:p w14:paraId="2891245B" w14:textId="5814314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992373</w:t>
            </w:r>
          </w:p>
        </w:tc>
        <w:tc>
          <w:tcPr>
            <w:tcW w:w="0" w:type="auto"/>
            <w:vAlign w:val="center"/>
          </w:tcPr>
          <w:p w14:paraId="632C7CF7" w14:textId="041C6F7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.06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C2FBA1" w14:textId="5F07097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6.484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3C188C" w14:textId="34BA00F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11F5F87" w14:textId="3FA2F62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NLN</w:t>
            </w:r>
          </w:p>
        </w:tc>
        <w:tc>
          <w:tcPr>
            <w:tcW w:w="0" w:type="auto"/>
            <w:vAlign w:val="center"/>
          </w:tcPr>
          <w:p w14:paraId="2BA066CE" w14:textId="7A5B899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394BF7C" w14:textId="178F286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59959.1</w:t>
            </w:r>
          </w:p>
        </w:tc>
        <w:tc>
          <w:tcPr>
            <w:tcW w:w="0" w:type="auto"/>
            <w:vAlign w:val="center"/>
          </w:tcPr>
          <w:p w14:paraId="3C82C470" w14:textId="3548DC7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0EAA8F8B" w14:textId="13A83BC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A35C52" w14:textId="16ADEF9B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0197CD3" w14:textId="7D52A83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YO1B</w:t>
            </w:r>
          </w:p>
        </w:tc>
        <w:tc>
          <w:tcPr>
            <w:tcW w:w="0" w:type="auto"/>
            <w:vAlign w:val="center"/>
          </w:tcPr>
          <w:p w14:paraId="3CD6659F" w14:textId="4F45E81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783276</w:t>
            </w:r>
          </w:p>
        </w:tc>
        <w:tc>
          <w:tcPr>
            <w:tcW w:w="0" w:type="auto"/>
            <w:vAlign w:val="center"/>
          </w:tcPr>
          <w:p w14:paraId="08055CBB" w14:textId="40C5C5D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15423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C32ED9" w14:textId="0B187BA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6.266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E92E85" w14:textId="14A3261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809B30F" w14:textId="629A5F3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NXA4</w:t>
            </w:r>
          </w:p>
        </w:tc>
        <w:tc>
          <w:tcPr>
            <w:tcW w:w="0" w:type="auto"/>
            <w:vAlign w:val="center"/>
          </w:tcPr>
          <w:p w14:paraId="67270CA8" w14:textId="57A59B5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01D6A70" w14:textId="5F06E2B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404352</w:t>
            </w:r>
          </w:p>
        </w:tc>
        <w:tc>
          <w:tcPr>
            <w:tcW w:w="0" w:type="auto"/>
            <w:vAlign w:val="center"/>
          </w:tcPr>
          <w:p w14:paraId="6389299F" w14:textId="6B3FBB0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28245501" w14:textId="3BEEB80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517846" w14:textId="55DCAB84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07FF8CA" w14:textId="2EAB758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MP1</w:t>
            </w:r>
          </w:p>
        </w:tc>
        <w:tc>
          <w:tcPr>
            <w:tcW w:w="0" w:type="auto"/>
            <w:vAlign w:val="center"/>
          </w:tcPr>
          <w:p w14:paraId="18780B51" w14:textId="62E8DF4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.32E+08</w:t>
            </w:r>
          </w:p>
        </w:tc>
        <w:tc>
          <w:tcPr>
            <w:tcW w:w="0" w:type="auto"/>
            <w:vAlign w:val="center"/>
          </w:tcPr>
          <w:p w14:paraId="5056E32A" w14:textId="4913B94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.71E+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5599B3" w14:textId="1270662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2.911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F640E4" w14:textId="44087AD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016A701" w14:textId="61910F3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P2A2</w:t>
            </w:r>
          </w:p>
        </w:tc>
        <w:tc>
          <w:tcPr>
            <w:tcW w:w="0" w:type="auto"/>
            <w:vAlign w:val="center"/>
          </w:tcPr>
          <w:p w14:paraId="1011AFA0" w14:textId="27DE9B9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18B53EF" w14:textId="0968804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1133384</w:t>
            </w:r>
          </w:p>
        </w:tc>
        <w:tc>
          <w:tcPr>
            <w:tcW w:w="0" w:type="auto"/>
            <w:vAlign w:val="center"/>
          </w:tcPr>
          <w:p w14:paraId="291FC441" w14:textId="742F12F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79F3D5AB" w14:textId="785B0F9F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DDC99A" w14:textId="3B668FA3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B8BE24D" w14:textId="38FF8E1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EPD</w:t>
            </w:r>
          </w:p>
        </w:tc>
        <w:tc>
          <w:tcPr>
            <w:tcW w:w="0" w:type="auto"/>
            <w:vAlign w:val="center"/>
          </w:tcPr>
          <w:p w14:paraId="60757724" w14:textId="1D22739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841981</w:t>
            </w:r>
          </w:p>
        </w:tc>
        <w:tc>
          <w:tcPr>
            <w:tcW w:w="0" w:type="auto"/>
            <w:vAlign w:val="center"/>
          </w:tcPr>
          <w:p w14:paraId="156891BF" w14:textId="7ED9D18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9559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AC14EA" w14:textId="2F19A1F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9.4491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AB4E9E" w14:textId="7CF305F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873496F" w14:textId="10393A7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EMIP</w:t>
            </w:r>
          </w:p>
        </w:tc>
        <w:tc>
          <w:tcPr>
            <w:tcW w:w="0" w:type="auto"/>
            <w:vAlign w:val="center"/>
          </w:tcPr>
          <w:p w14:paraId="59D51F22" w14:textId="2015B52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0184633" w14:textId="118FD54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054393</w:t>
            </w:r>
          </w:p>
        </w:tc>
        <w:tc>
          <w:tcPr>
            <w:tcW w:w="0" w:type="auto"/>
            <w:vAlign w:val="center"/>
          </w:tcPr>
          <w:p w14:paraId="1E49ED1E" w14:textId="3F65FB4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2AEE3016" w14:textId="08BD6B78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58EBE6" w14:textId="0C037F59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05E83E2" w14:textId="3BCC8A2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TGFB2</w:t>
            </w:r>
          </w:p>
        </w:tc>
        <w:tc>
          <w:tcPr>
            <w:tcW w:w="0" w:type="auto"/>
            <w:vAlign w:val="center"/>
          </w:tcPr>
          <w:p w14:paraId="24F6712F" w14:textId="31375BB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703930</w:t>
            </w:r>
          </w:p>
        </w:tc>
        <w:tc>
          <w:tcPr>
            <w:tcW w:w="0" w:type="auto"/>
            <w:vAlign w:val="center"/>
          </w:tcPr>
          <w:p w14:paraId="1D60EA20" w14:textId="4104C50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22004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027D22" w14:textId="6BC0954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.1601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873AF9" w14:textId="242C01C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5D08321" w14:textId="04FD697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DDR1</w:t>
            </w:r>
          </w:p>
        </w:tc>
        <w:tc>
          <w:tcPr>
            <w:tcW w:w="0" w:type="auto"/>
            <w:vAlign w:val="center"/>
          </w:tcPr>
          <w:p w14:paraId="0B436D19" w14:textId="7DAE607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4BCFEF9" w14:textId="2875664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093354</w:t>
            </w:r>
          </w:p>
        </w:tc>
        <w:tc>
          <w:tcPr>
            <w:tcW w:w="0" w:type="auto"/>
            <w:vAlign w:val="center"/>
          </w:tcPr>
          <w:p w14:paraId="518E5459" w14:textId="52CE1C9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6B1B792C" w14:textId="0623F17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B7765D" w14:textId="164209D2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F44945E" w14:textId="36B4548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RPC4</w:t>
            </w:r>
          </w:p>
        </w:tc>
        <w:tc>
          <w:tcPr>
            <w:tcW w:w="0" w:type="auto"/>
            <w:vAlign w:val="center"/>
          </w:tcPr>
          <w:p w14:paraId="74FCB808" w14:textId="41ED49E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18481</w:t>
            </w:r>
          </w:p>
        </w:tc>
        <w:tc>
          <w:tcPr>
            <w:tcW w:w="0" w:type="auto"/>
            <w:vAlign w:val="center"/>
          </w:tcPr>
          <w:p w14:paraId="1E2CFB9A" w14:textId="46B6EEC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5567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BCFD9D" w14:textId="7D643CF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.8598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5A527D" w14:textId="45F2C36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BF2C41C" w14:textId="192CD7B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ESYT2</w:t>
            </w:r>
          </w:p>
        </w:tc>
        <w:tc>
          <w:tcPr>
            <w:tcW w:w="0" w:type="auto"/>
            <w:vAlign w:val="center"/>
          </w:tcPr>
          <w:p w14:paraId="1B5A3F44" w14:textId="25C44DA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039C60D" w14:textId="2D6731C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530124</w:t>
            </w:r>
          </w:p>
        </w:tc>
        <w:tc>
          <w:tcPr>
            <w:tcW w:w="0" w:type="auto"/>
            <w:vAlign w:val="center"/>
          </w:tcPr>
          <w:p w14:paraId="736FE352" w14:textId="29D2490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2C3E781D" w14:textId="5640187A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047F41" w14:textId="7CC7C1D5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F92943C" w14:textId="02908D0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LAMA3</w:t>
            </w:r>
          </w:p>
        </w:tc>
        <w:tc>
          <w:tcPr>
            <w:tcW w:w="0" w:type="auto"/>
            <w:vAlign w:val="center"/>
          </w:tcPr>
          <w:p w14:paraId="354DC7C5" w14:textId="513EEE2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0007851</w:t>
            </w:r>
          </w:p>
        </w:tc>
        <w:tc>
          <w:tcPr>
            <w:tcW w:w="0" w:type="auto"/>
            <w:vAlign w:val="center"/>
          </w:tcPr>
          <w:p w14:paraId="03F5A1B8" w14:textId="3AF2AB8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5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49B876" w14:textId="0C3372A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.8511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362538" w14:textId="307ED8C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3F7F116" w14:textId="4A7980A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GCN1</w:t>
            </w:r>
          </w:p>
        </w:tc>
        <w:tc>
          <w:tcPr>
            <w:tcW w:w="0" w:type="auto"/>
            <w:vAlign w:val="center"/>
          </w:tcPr>
          <w:p w14:paraId="09E8C0FF" w14:textId="5DBEC4B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140AE9C" w14:textId="48CD1E7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03997.8</w:t>
            </w:r>
          </w:p>
        </w:tc>
        <w:tc>
          <w:tcPr>
            <w:tcW w:w="0" w:type="auto"/>
            <w:vAlign w:val="center"/>
          </w:tcPr>
          <w:p w14:paraId="69776472" w14:textId="79BCD60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A9FBD9F" w14:textId="02635584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92BA4B" w14:textId="17E07FE9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F01D448" w14:textId="5212A62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EPHA2</w:t>
            </w:r>
          </w:p>
        </w:tc>
        <w:tc>
          <w:tcPr>
            <w:tcW w:w="0" w:type="auto"/>
            <w:vAlign w:val="center"/>
          </w:tcPr>
          <w:p w14:paraId="6439A825" w14:textId="400FA81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22256</w:t>
            </w:r>
          </w:p>
        </w:tc>
        <w:tc>
          <w:tcPr>
            <w:tcW w:w="0" w:type="auto"/>
            <w:vAlign w:val="center"/>
          </w:tcPr>
          <w:p w14:paraId="12F4730E" w14:textId="325B381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7036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EE8ADF" w14:textId="5CC1762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.1768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525BFC" w14:textId="17FD34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7D46C51" w14:textId="2A8EBE0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GCNT3</w:t>
            </w:r>
          </w:p>
        </w:tc>
        <w:tc>
          <w:tcPr>
            <w:tcW w:w="0" w:type="auto"/>
            <w:vAlign w:val="center"/>
          </w:tcPr>
          <w:p w14:paraId="6B4C1E37" w14:textId="1CED6D4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2301D10" w14:textId="29E6CD7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32138.9</w:t>
            </w:r>
          </w:p>
        </w:tc>
        <w:tc>
          <w:tcPr>
            <w:tcW w:w="0" w:type="auto"/>
            <w:vAlign w:val="center"/>
          </w:tcPr>
          <w:p w14:paraId="6AD7DD08" w14:textId="48801C6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52721235" w14:textId="37E695D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3A45E3" w14:textId="4E1D0E4D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F982075" w14:textId="2F593EA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RAD50</w:t>
            </w:r>
          </w:p>
        </w:tc>
        <w:tc>
          <w:tcPr>
            <w:tcW w:w="0" w:type="auto"/>
            <w:vAlign w:val="center"/>
          </w:tcPr>
          <w:p w14:paraId="4A22003F" w14:textId="009A4AC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33388</w:t>
            </w:r>
          </w:p>
        </w:tc>
        <w:tc>
          <w:tcPr>
            <w:tcW w:w="0" w:type="auto"/>
            <w:vAlign w:val="center"/>
          </w:tcPr>
          <w:p w14:paraId="15703F44" w14:textId="0376F6C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2470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37C708" w14:textId="4CED02B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.1265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CDB41A5" w14:textId="102AFBB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40ED80F" w14:textId="0F9823C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ICAM2</w:t>
            </w:r>
          </w:p>
        </w:tc>
        <w:tc>
          <w:tcPr>
            <w:tcW w:w="0" w:type="auto"/>
            <w:vAlign w:val="center"/>
          </w:tcPr>
          <w:p w14:paraId="68837C75" w14:textId="0CD8039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74A7983" w14:textId="5D83B45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417062</w:t>
            </w:r>
          </w:p>
        </w:tc>
        <w:tc>
          <w:tcPr>
            <w:tcW w:w="0" w:type="auto"/>
            <w:vAlign w:val="center"/>
          </w:tcPr>
          <w:p w14:paraId="1F244460" w14:textId="2548B8B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D93DEA7" w14:textId="291B2686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316F17" w14:textId="4A506436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C7FBE83" w14:textId="530B171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P2B1</w:t>
            </w:r>
          </w:p>
        </w:tc>
        <w:tc>
          <w:tcPr>
            <w:tcW w:w="0" w:type="auto"/>
            <w:vAlign w:val="center"/>
          </w:tcPr>
          <w:p w14:paraId="7BBC9CD9" w14:textId="78FAD6E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67589</w:t>
            </w:r>
          </w:p>
        </w:tc>
        <w:tc>
          <w:tcPr>
            <w:tcW w:w="0" w:type="auto"/>
            <w:vAlign w:val="center"/>
          </w:tcPr>
          <w:p w14:paraId="0DDA3B61" w14:textId="652C12B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3691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24A62C" w14:textId="57E923A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.657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07A6BA" w14:textId="1B3CAEE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1A1AD89" w14:textId="2679618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IGF2</w:t>
            </w:r>
          </w:p>
        </w:tc>
        <w:tc>
          <w:tcPr>
            <w:tcW w:w="0" w:type="auto"/>
            <w:vAlign w:val="center"/>
          </w:tcPr>
          <w:p w14:paraId="028B25DC" w14:textId="249310C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F38082B" w14:textId="6690271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946778</w:t>
            </w:r>
          </w:p>
        </w:tc>
        <w:tc>
          <w:tcPr>
            <w:tcW w:w="0" w:type="auto"/>
            <w:vAlign w:val="center"/>
          </w:tcPr>
          <w:p w14:paraId="139E29A6" w14:textId="2852A61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663043AC" w14:textId="511E5EC6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D15F2C" w14:textId="5BFC907A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73CEA4C" w14:textId="5A40296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WASF2</w:t>
            </w:r>
          </w:p>
        </w:tc>
        <w:tc>
          <w:tcPr>
            <w:tcW w:w="0" w:type="auto"/>
            <w:vAlign w:val="center"/>
          </w:tcPr>
          <w:p w14:paraId="16F53689" w14:textId="0A65418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00335</w:t>
            </w:r>
          </w:p>
        </w:tc>
        <w:tc>
          <w:tcPr>
            <w:tcW w:w="0" w:type="auto"/>
            <w:vAlign w:val="center"/>
          </w:tcPr>
          <w:p w14:paraId="5839DFD6" w14:textId="322A5FD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5830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4D0C2E" w14:textId="1022BEE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.3027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D908B8" w14:textId="19BF52C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526C4F3" w14:textId="5C06639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ACF1</w:t>
            </w:r>
          </w:p>
        </w:tc>
        <w:tc>
          <w:tcPr>
            <w:tcW w:w="0" w:type="auto"/>
            <w:vAlign w:val="center"/>
          </w:tcPr>
          <w:p w14:paraId="0B5E4ACA" w14:textId="2BAA2FA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B67D6D0" w14:textId="142722E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646962</w:t>
            </w:r>
          </w:p>
        </w:tc>
        <w:tc>
          <w:tcPr>
            <w:tcW w:w="0" w:type="auto"/>
            <w:vAlign w:val="center"/>
          </w:tcPr>
          <w:p w14:paraId="19A8C294" w14:textId="4EF7257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75A5AB16" w14:textId="6CBF128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A10C9A" w14:textId="364D2693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16D5819" w14:textId="31F8861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TWF2</w:t>
            </w:r>
          </w:p>
        </w:tc>
        <w:tc>
          <w:tcPr>
            <w:tcW w:w="0" w:type="auto"/>
            <w:vAlign w:val="center"/>
          </w:tcPr>
          <w:p w14:paraId="2AD97CFE" w14:textId="36E8579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08310</w:t>
            </w:r>
          </w:p>
        </w:tc>
        <w:tc>
          <w:tcPr>
            <w:tcW w:w="0" w:type="auto"/>
            <w:vAlign w:val="center"/>
          </w:tcPr>
          <w:p w14:paraId="749CE1CE" w14:textId="1F22DF4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1083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8F8B41" w14:textId="6DE1179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.1477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DE1A59" w14:textId="50A294B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936C578" w14:textId="11208B3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FAP5</w:t>
            </w:r>
          </w:p>
        </w:tc>
        <w:tc>
          <w:tcPr>
            <w:tcW w:w="0" w:type="auto"/>
            <w:vAlign w:val="center"/>
          </w:tcPr>
          <w:p w14:paraId="45427352" w14:textId="38E8E9F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14EEBD4" w14:textId="01D1C40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6969022</w:t>
            </w:r>
          </w:p>
        </w:tc>
        <w:tc>
          <w:tcPr>
            <w:tcW w:w="0" w:type="auto"/>
            <w:vAlign w:val="center"/>
          </w:tcPr>
          <w:p w14:paraId="6BB9F217" w14:textId="7DD7E9B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72E28B23" w14:textId="38D8F8EA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A15444" w14:textId="12508E2A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B2A967D" w14:textId="1A040D5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AA1</w:t>
            </w:r>
          </w:p>
        </w:tc>
        <w:tc>
          <w:tcPr>
            <w:tcW w:w="0" w:type="auto"/>
            <w:vAlign w:val="center"/>
          </w:tcPr>
          <w:p w14:paraId="4BDBEE89" w14:textId="46AB3E6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766458</w:t>
            </w:r>
          </w:p>
        </w:tc>
        <w:tc>
          <w:tcPr>
            <w:tcW w:w="0" w:type="auto"/>
            <w:vAlign w:val="center"/>
          </w:tcPr>
          <w:p w14:paraId="4F5ACF4A" w14:textId="02959DF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45235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CF3BB2" w14:textId="09A78D8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8560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32187E" w14:textId="40014A9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6D20072" w14:textId="70CCCF3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MP10</w:t>
            </w:r>
          </w:p>
        </w:tc>
        <w:tc>
          <w:tcPr>
            <w:tcW w:w="0" w:type="auto"/>
            <w:vAlign w:val="center"/>
          </w:tcPr>
          <w:p w14:paraId="716814A4" w14:textId="4D14671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0ECC1E7" w14:textId="5CBEEB5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474333</w:t>
            </w:r>
          </w:p>
        </w:tc>
        <w:tc>
          <w:tcPr>
            <w:tcW w:w="0" w:type="auto"/>
            <w:vAlign w:val="center"/>
          </w:tcPr>
          <w:p w14:paraId="55D78B2A" w14:textId="7549720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338C0D82" w14:textId="7D58996F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00B718" w14:textId="0E884598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E7D1DD0" w14:textId="03099D0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EXT2</w:t>
            </w:r>
          </w:p>
        </w:tc>
        <w:tc>
          <w:tcPr>
            <w:tcW w:w="0" w:type="auto"/>
            <w:vAlign w:val="center"/>
          </w:tcPr>
          <w:p w14:paraId="30ED8569" w14:textId="7697175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059358</w:t>
            </w:r>
          </w:p>
        </w:tc>
        <w:tc>
          <w:tcPr>
            <w:tcW w:w="0" w:type="auto"/>
            <w:vAlign w:val="center"/>
          </w:tcPr>
          <w:p w14:paraId="2323E69C" w14:textId="40E72D9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7595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52C3DE" w14:textId="46BB1F5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7679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30E349" w14:textId="5179B34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B031FD9" w14:textId="2F54E4A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MP9</w:t>
            </w:r>
          </w:p>
        </w:tc>
        <w:tc>
          <w:tcPr>
            <w:tcW w:w="0" w:type="auto"/>
            <w:vAlign w:val="center"/>
          </w:tcPr>
          <w:p w14:paraId="51E9B0A8" w14:textId="5E55DDA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D2AFB4B" w14:textId="4EBEAD9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6062343</w:t>
            </w:r>
          </w:p>
        </w:tc>
        <w:tc>
          <w:tcPr>
            <w:tcW w:w="0" w:type="auto"/>
            <w:vAlign w:val="center"/>
          </w:tcPr>
          <w:p w14:paraId="44F7330E" w14:textId="6555D2E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603D7F2A" w14:textId="642D3686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EF1197" w14:textId="3A103D98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4828DC5" w14:textId="31B71CF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DDX5</w:t>
            </w:r>
          </w:p>
        </w:tc>
        <w:tc>
          <w:tcPr>
            <w:tcW w:w="0" w:type="auto"/>
            <w:vAlign w:val="center"/>
          </w:tcPr>
          <w:p w14:paraId="2F859615" w14:textId="015382A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406728</w:t>
            </w:r>
          </w:p>
        </w:tc>
        <w:tc>
          <w:tcPr>
            <w:tcW w:w="0" w:type="auto"/>
            <w:vAlign w:val="center"/>
          </w:tcPr>
          <w:p w14:paraId="32DB8377" w14:textId="26EF8C8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26763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4F2BEC" w14:textId="1CF52EE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7209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54BF59" w14:textId="31DDCFD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591B0EF" w14:textId="60CB851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NRCAM</w:t>
            </w:r>
          </w:p>
        </w:tc>
        <w:tc>
          <w:tcPr>
            <w:tcW w:w="0" w:type="auto"/>
            <w:vAlign w:val="center"/>
          </w:tcPr>
          <w:p w14:paraId="313D9D23" w14:textId="054AE6B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3C2192A" w14:textId="15D16C9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533520</w:t>
            </w:r>
          </w:p>
        </w:tc>
        <w:tc>
          <w:tcPr>
            <w:tcW w:w="0" w:type="auto"/>
            <w:vAlign w:val="center"/>
          </w:tcPr>
          <w:p w14:paraId="684C24BD" w14:textId="097F358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567F75FB" w14:textId="4FB39C4D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445330" w14:textId="58DA65AC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238259E" w14:textId="4458650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FSTL1</w:t>
            </w:r>
          </w:p>
        </w:tc>
        <w:tc>
          <w:tcPr>
            <w:tcW w:w="0" w:type="auto"/>
            <w:vAlign w:val="center"/>
          </w:tcPr>
          <w:p w14:paraId="3F07D552" w14:textId="4A2F8F2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761459</w:t>
            </w:r>
          </w:p>
        </w:tc>
        <w:tc>
          <w:tcPr>
            <w:tcW w:w="0" w:type="auto"/>
            <w:vAlign w:val="center"/>
          </w:tcPr>
          <w:p w14:paraId="2A8F8A1A" w14:textId="300C174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74096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B1D3B9" w14:textId="4221491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6563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143699" w14:textId="027027D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88007F2" w14:textId="2E648F3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NRP1</w:t>
            </w:r>
          </w:p>
        </w:tc>
        <w:tc>
          <w:tcPr>
            <w:tcW w:w="0" w:type="auto"/>
            <w:vAlign w:val="center"/>
          </w:tcPr>
          <w:p w14:paraId="22BD9DD1" w14:textId="6E1A73B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F5C18AA" w14:textId="4207B59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31761</w:t>
            </w:r>
          </w:p>
        </w:tc>
        <w:tc>
          <w:tcPr>
            <w:tcW w:w="0" w:type="auto"/>
            <w:vAlign w:val="center"/>
          </w:tcPr>
          <w:p w14:paraId="6B2B255F" w14:textId="3B15131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E79CA03" w14:textId="38C08328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DDF553" w14:textId="0DDD7AFC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8195482" w14:textId="712E317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HMGB1</w:t>
            </w:r>
          </w:p>
        </w:tc>
        <w:tc>
          <w:tcPr>
            <w:tcW w:w="0" w:type="auto"/>
            <w:vAlign w:val="center"/>
          </w:tcPr>
          <w:p w14:paraId="0ECBD3AD" w14:textId="6D51F66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765277</w:t>
            </w:r>
          </w:p>
        </w:tc>
        <w:tc>
          <w:tcPr>
            <w:tcW w:w="0" w:type="auto"/>
            <w:vAlign w:val="center"/>
          </w:tcPr>
          <w:p w14:paraId="3C843C29" w14:textId="78DABCB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80563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04C018" w14:textId="0EAC8D0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491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4A3256" w14:textId="072754E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C747032" w14:textId="4BDF2EC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NRP2</w:t>
            </w:r>
          </w:p>
        </w:tc>
        <w:tc>
          <w:tcPr>
            <w:tcW w:w="0" w:type="auto"/>
            <w:vAlign w:val="center"/>
          </w:tcPr>
          <w:p w14:paraId="2A00FFC3" w14:textId="662EF4A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360AE44" w14:textId="61645F3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35674.3</w:t>
            </w:r>
          </w:p>
        </w:tc>
        <w:tc>
          <w:tcPr>
            <w:tcW w:w="0" w:type="auto"/>
            <w:vAlign w:val="center"/>
          </w:tcPr>
          <w:p w14:paraId="2F0A12B0" w14:textId="687C2A6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BFD86F8" w14:textId="17EE5A3A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47947B" w14:textId="66823729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217FFC8" w14:textId="2F7DB56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LAMC2</w:t>
            </w:r>
          </w:p>
        </w:tc>
        <w:tc>
          <w:tcPr>
            <w:tcW w:w="0" w:type="auto"/>
            <w:vAlign w:val="center"/>
          </w:tcPr>
          <w:p w14:paraId="1DBC9857" w14:textId="59E6869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99598183</w:t>
            </w:r>
          </w:p>
        </w:tc>
        <w:tc>
          <w:tcPr>
            <w:tcW w:w="0" w:type="auto"/>
            <w:vAlign w:val="center"/>
          </w:tcPr>
          <w:p w14:paraId="672CFEAC" w14:textId="0CE8E47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27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32E7BF" w14:textId="436996E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2798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F16D5D" w14:textId="3B91D13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E080F5B" w14:textId="54F62B3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3H1</w:t>
            </w:r>
          </w:p>
        </w:tc>
        <w:tc>
          <w:tcPr>
            <w:tcW w:w="0" w:type="auto"/>
            <w:vAlign w:val="center"/>
          </w:tcPr>
          <w:p w14:paraId="0641D6F3" w14:textId="306B147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6DFE74B" w14:textId="5CE0E28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10053.8</w:t>
            </w:r>
          </w:p>
        </w:tc>
        <w:tc>
          <w:tcPr>
            <w:tcW w:w="0" w:type="auto"/>
            <w:vAlign w:val="center"/>
          </w:tcPr>
          <w:p w14:paraId="76B8F8DE" w14:textId="4164BFD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3A4C3CAC" w14:textId="5BE5CCF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2F8712" w14:textId="6C1CA1A3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25DB979" w14:textId="4FF040A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PRIP</w:t>
            </w:r>
          </w:p>
        </w:tc>
        <w:tc>
          <w:tcPr>
            <w:tcW w:w="0" w:type="auto"/>
            <w:vAlign w:val="center"/>
          </w:tcPr>
          <w:p w14:paraId="60A11B11" w14:textId="7045DD2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2935834</w:t>
            </w:r>
          </w:p>
        </w:tc>
        <w:tc>
          <w:tcPr>
            <w:tcW w:w="0" w:type="auto"/>
            <w:vAlign w:val="center"/>
          </w:tcPr>
          <w:p w14:paraId="1F98394A" w14:textId="569A7E3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19331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DA9BC2" w14:textId="20AA147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2416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962D15" w14:textId="0A83A18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9F4CC2A" w14:textId="454D2F1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PIC</w:t>
            </w:r>
          </w:p>
        </w:tc>
        <w:tc>
          <w:tcPr>
            <w:tcW w:w="0" w:type="auto"/>
            <w:vAlign w:val="center"/>
          </w:tcPr>
          <w:p w14:paraId="5F493615" w14:textId="7A79BBD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6ACA0C5" w14:textId="2BD52A2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08172</w:t>
            </w:r>
          </w:p>
        </w:tc>
        <w:tc>
          <w:tcPr>
            <w:tcW w:w="0" w:type="auto"/>
            <w:vAlign w:val="center"/>
          </w:tcPr>
          <w:p w14:paraId="77A05092" w14:textId="755E7F5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C39D937" w14:textId="654409C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C05540" w14:textId="27E4F785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29325A9" w14:textId="256A27D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EIF2A</w:t>
            </w:r>
          </w:p>
        </w:tc>
        <w:tc>
          <w:tcPr>
            <w:tcW w:w="0" w:type="auto"/>
            <w:vAlign w:val="center"/>
          </w:tcPr>
          <w:p w14:paraId="62187AB7" w14:textId="17087D7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208571</w:t>
            </w:r>
          </w:p>
        </w:tc>
        <w:tc>
          <w:tcPr>
            <w:tcW w:w="0" w:type="auto"/>
            <w:vAlign w:val="center"/>
          </w:tcPr>
          <w:p w14:paraId="6028B2C5" w14:textId="11C2E1C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0728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5F1CD1" w14:textId="550AC06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1062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E12AF6" w14:textId="45DE03D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E37C6DE" w14:textId="249F5BD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RAB1A</w:t>
            </w:r>
          </w:p>
        </w:tc>
        <w:tc>
          <w:tcPr>
            <w:tcW w:w="0" w:type="auto"/>
            <w:vAlign w:val="center"/>
          </w:tcPr>
          <w:p w14:paraId="3CD53FF7" w14:textId="584C3BB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C03B062" w14:textId="6DD06ED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539198</w:t>
            </w:r>
          </w:p>
        </w:tc>
        <w:tc>
          <w:tcPr>
            <w:tcW w:w="0" w:type="auto"/>
            <w:vAlign w:val="center"/>
          </w:tcPr>
          <w:p w14:paraId="14928EA6" w14:textId="0FE5B86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00353A55" w14:textId="35698C31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4ECF25" w14:textId="7700A767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46DB92C" w14:textId="42E9174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EXT1</w:t>
            </w:r>
          </w:p>
        </w:tc>
        <w:tc>
          <w:tcPr>
            <w:tcW w:w="0" w:type="auto"/>
            <w:vAlign w:val="center"/>
          </w:tcPr>
          <w:p w14:paraId="1065BB35" w14:textId="677664F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46221</w:t>
            </w:r>
          </w:p>
        </w:tc>
        <w:tc>
          <w:tcPr>
            <w:tcW w:w="0" w:type="auto"/>
            <w:vAlign w:val="center"/>
          </w:tcPr>
          <w:p w14:paraId="29CB9B26" w14:textId="7D7E04D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1889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0BD1CE" w14:textId="49713DA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.0480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7C8CDF" w14:textId="59A70B5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D340061" w14:textId="6534C13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NX1</w:t>
            </w:r>
          </w:p>
        </w:tc>
        <w:tc>
          <w:tcPr>
            <w:tcW w:w="0" w:type="auto"/>
            <w:vAlign w:val="center"/>
          </w:tcPr>
          <w:p w14:paraId="3EFF5524" w14:textId="07991EA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4721FFD" w14:textId="124C745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254633</w:t>
            </w:r>
          </w:p>
        </w:tc>
        <w:tc>
          <w:tcPr>
            <w:tcW w:w="0" w:type="auto"/>
            <w:vAlign w:val="center"/>
          </w:tcPr>
          <w:p w14:paraId="09422BEB" w14:textId="6A44B43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3CEFA3B1" w14:textId="0DD8C1ED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0B87E7" w14:textId="2F3D08E5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6696529" w14:textId="4EB7C44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MP28</w:t>
            </w:r>
          </w:p>
        </w:tc>
        <w:tc>
          <w:tcPr>
            <w:tcW w:w="0" w:type="auto"/>
            <w:vAlign w:val="center"/>
          </w:tcPr>
          <w:p w14:paraId="445ABF9A" w14:textId="422DB7F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131350</w:t>
            </w:r>
          </w:p>
        </w:tc>
        <w:tc>
          <w:tcPr>
            <w:tcW w:w="0" w:type="auto"/>
            <w:vAlign w:val="center"/>
          </w:tcPr>
          <w:p w14:paraId="68753D9A" w14:textId="4A011E9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3161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C921CC" w14:textId="6D2CB7E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9311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227BAE" w14:textId="4639576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F945878" w14:textId="41E2BF6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RC</w:t>
            </w:r>
          </w:p>
        </w:tc>
        <w:tc>
          <w:tcPr>
            <w:tcW w:w="0" w:type="auto"/>
            <w:vAlign w:val="center"/>
          </w:tcPr>
          <w:p w14:paraId="0912D65A" w14:textId="743CCDF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2B5FD9B" w14:textId="0436DF5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656378</w:t>
            </w:r>
          </w:p>
        </w:tc>
        <w:tc>
          <w:tcPr>
            <w:tcW w:w="0" w:type="auto"/>
            <w:vAlign w:val="center"/>
          </w:tcPr>
          <w:p w14:paraId="0ACF0505" w14:textId="7F80DBC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4E7EE3B4" w14:textId="0A9CC2A3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67A334" w14:textId="167A8D35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2ECDCEE" w14:textId="1DB345A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VAPB</w:t>
            </w:r>
          </w:p>
        </w:tc>
        <w:tc>
          <w:tcPr>
            <w:tcW w:w="0" w:type="auto"/>
            <w:vAlign w:val="center"/>
          </w:tcPr>
          <w:p w14:paraId="43E46489" w14:textId="5EC0DEB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1409831</w:t>
            </w:r>
          </w:p>
        </w:tc>
        <w:tc>
          <w:tcPr>
            <w:tcW w:w="0" w:type="auto"/>
            <w:vAlign w:val="center"/>
          </w:tcPr>
          <w:p w14:paraId="2BF1BFF3" w14:textId="5E9B211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30958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5DA17E" w14:textId="6D85954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9006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096545" w14:textId="1443819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AE39A8B" w14:textId="4842D09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RP14</w:t>
            </w:r>
          </w:p>
        </w:tc>
        <w:tc>
          <w:tcPr>
            <w:tcW w:w="0" w:type="auto"/>
            <w:vAlign w:val="center"/>
          </w:tcPr>
          <w:p w14:paraId="48AC8A3B" w14:textId="034782F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E3FDB11" w14:textId="3BE5B37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398565</w:t>
            </w:r>
          </w:p>
        </w:tc>
        <w:tc>
          <w:tcPr>
            <w:tcW w:w="0" w:type="auto"/>
            <w:vAlign w:val="center"/>
          </w:tcPr>
          <w:p w14:paraId="12C3E8A8" w14:textId="610C5BD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E285AF7" w14:textId="4D887339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F24FD9" w14:textId="54D96609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EEE2169" w14:textId="2C9E95B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TIMP2</w:t>
            </w:r>
          </w:p>
        </w:tc>
        <w:tc>
          <w:tcPr>
            <w:tcW w:w="0" w:type="auto"/>
            <w:vAlign w:val="center"/>
          </w:tcPr>
          <w:p w14:paraId="60846A12" w14:textId="1D90754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1451264</w:t>
            </w:r>
          </w:p>
        </w:tc>
        <w:tc>
          <w:tcPr>
            <w:tcW w:w="0" w:type="auto"/>
            <w:vAlign w:val="center"/>
          </w:tcPr>
          <w:p w14:paraId="52E625D4" w14:textId="2320333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896273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46286E" w14:textId="1E5F2F2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8497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89EBD0" w14:textId="44C6D63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6B92E96" w14:textId="29F7BC9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RP54</w:t>
            </w:r>
          </w:p>
        </w:tc>
        <w:tc>
          <w:tcPr>
            <w:tcW w:w="0" w:type="auto"/>
            <w:vAlign w:val="center"/>
          </w:tcPr>
          <w:p w14:paraId="093CD642" w14:textId="731D795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DF46A6E" w14:textId="1403EE8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79419.9</w:t>
            </w:r>
          </w:p>
        </w:tc>
        <w:tc>
          <w:tcPr>
            <w:tcW w:w="0" w:type="auto"/>
            <w:vAlign w:val="center"/>
          </w:tcPr>
          <w:p w14:paraId="24A3F09A" w14:textId="04298BC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7FE420D6" w14:textId="28282181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366563" w14:textId="46AA7FBC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ADC4E85" w14:textId="06268CE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LAMB3</w:t>
            </w:r>
          </w:p>
        </w:tc>
        <w:tc>
          <w:tcPr>
            <w:tcW w:w="0" w:type="auto"/>
            <w:vAlign w:val="center"/>
          </w:tcPr>
          <w:p w14:paraId="70BD3010" w14:textId="1FA715C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99246699</w:t>
            </w:r>
          </w:p>
        </w:tc>
        <w:tc>
          <w:tcPr>
            <w:tcW w:w="0" w:type="auto"/>
            <w:vAlign w:val="center"/>
          </w:tcPr>
          <w:p w14:paraId="24E9B772" w14:textId="47EEE17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8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2F5DF7" w14:textId="35CFC34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831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34A67E" w14:textId="72B8AFA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69A0F9B" w14:textId="4324B6B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TK24</w:t>
            </w:r>
          </w:p>
        </w:tc>
        <w:tc>
          <w:tcPr>
            <w:tcW w:w="0" w:type="auto"/>
            <w:vAlign w:val="center"/>
          </w:tcPr>
          <w:p w14:paraId="7F557A8E" w14:textId="749E66D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D4BA435" w14:textId="5F597D7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1269953</w:t>
            </w:r>
          </w:p>
        </w:tc>
        <w:tc>
          <w:tcPr>
            <w:tcW w:w="0" w:type="auto"/>
            <w:vAlign w:val="center"/>
          </w:tcPr>
          <w:p w14:paraId="29E73A3B" w14:textId="04F2E9C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59368ABF" w14:textId="141AB350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CCB5B0" w14:textId="2F4C950E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1631C31" w14:textId="6F7745F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DIA6</w:t>
            </w:r>
          </w:p>
        </w:tc>
        <w:tc>
          <w:tcPr>
            <w:tcW w:w="0" w:type="auto"/>
            <w:vAlign w:val="center"/>
          </w:tcPr>
          <w:p w14:paraId="323D7C5D" w14:textId="768944D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0534357</w:t>
            </w:r>
          </w:p>
        </w:tc>
        <w:tc>
          <w:tcPr>
            <w:tcW w:w="0" w:type="auto"/>
            <w:vAlign w:val="center"/>
          </w:tcPr>
          <w:p w14:paraId="7BD8B939" w14:textId="2B396F0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78075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46BDD0" w14:textId="4E7313D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815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ECA303" w14:textId="3FBFE00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F5DAFBE" w14:textId="3CD4C4B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ULF2</w:t>
            </w:r>
          </w:p>
        </w:tc>
        <w:tc>
          <w:tcPr>
            <w:tcW w:w="0" w:type="auto"/>
            <w:vAlign w:val="center"/>
          </w:tcPr>
          <w:p w14:paraId="282C0842" w14:textId="0F6ECAE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C458599" w14:textId="383369B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787654</w:t>
            </w:r>
          </w:p>
        </w:tc>
        <w:tc>
          <w:tcPr>
            <w:tcW w:w="0" w:type="auto"/>
            <w:vAlign w:val="center"/>
          </w:tcPr>
          <w:p w14:paraId="52230C35" w14:textId="373DFF2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41B1E9EF" w14:textId="735E04A8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75A75E" w14:textId="006FB3FB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8A27CCA" w14:textId="2C2257D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LDLR</w:t>
            </w:r>
          </w:p>
        </w:tc>
        <w:tc>
          <w:tcPr>
            <w:tcW w:w="0" w:type="auto"/>
            <w:vAlign w:val="center"/>
          </w:tcPr>
          <w:p w14:paraId="3C9A41B3" w14:textId="3938D39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510799</w:t>
            </w:r>
          </w:p>
        </w:tc>
        <w:tc>
          <w:tcPr>
            <w:tcW w:w="0" w:type="auto"/>
            <w:vAlign w:val="center"/>
          </w:tcPr>
          <w:p w14:paraId="04D75496" w14:textId="2CCA856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78677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D4A8D3" w14:textId="7374608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6513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5D988C" w14:textId="2C5FA6E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8E591B8" w14:textId="24C93B8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TFPI2</w:t>
            </w:r>
          </w:p>
        </w:tc>
        <w:tc>
          <w:tcPr>
            <w:tcW w:w="0" w:type="auto"/>
            <w:vAlign w:val="center"/>
          </w:tcPr>
          <w:p w14:paraId="1A14473E" w14:textId="652420B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6FDD1B2" w14:textId="6E31A35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64724.4</w:t>
            </w:r>
          </w:p>
        </w:tc>
        <w:tc>
          <w:tcPr>
            <w:tcW w:w="0" w:type="auto"/>
            <w:vAlign w:val="center"/>
          </w:tcPr>
          <w:p w14:paraId="226247AC" w14:textId="223045F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278D08C5" w14:textId="2245FE81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683CB4" w14:textId="4E561505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6EDBF25" w14:textId="7E42EEB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P2M1</w:t>
            </w:r>
          </w:p>
        </w:tc>
        <w:tc>
          <w:tcPr>
            <w:tcW w:w="0" w:type="auto"/>
            <w:vAlign w:val="center"/>
          </w:tcPr>
          <w:p w14:paraId="19CAF504" w14:textId="1C2BCB2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107714</w:t>
            </w:r>
          </w:p>
        </w:tc>
        <w:tc>
          <w:tcPr>
            <w:tcW w:w="0" w:type="auto"/>
            <w:vAlign w:val="center"/>
          </w:tcPr>
          <w:p w14:paraId="1A2656A0" w14:textId="465C0C0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9214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D5E621" w14:textId="56CFAE0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5489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EA6E0E" w14:textId="76D0980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2415B26" w14:textId="4454839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THSD4</w:t>
            </w:r>
          </w:p>
        </w:tc>
        <w:tc>
          <w:tcPr>
            <w:tcW w:w="0" w:type="auto"/>
            <w:vAlign w:val="center"/>
          </w:tcPr>
          <w:p w14:paraId="5052BB29" w14:textId="5D8F9D1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0E30590" w14:textId="0250DC0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288651</w:t>
            </w:r>
          </w:p>
        </w:tc>
        <w:tc>
          <w:tcPr>
            <w:tcW w:w="0" w:type="auto"/>
            <w:vAlign w:val="center"/>
          </w:tcPr>
          <w:p w14:paraId="70592DD7" w14:textId="6BD38EA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CE6802B" w14:textId="288D706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9646CE" w14:textId="2C1B0544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827337C" w14:textId="1D0A6D7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V1</w:t>
            </w:r>
          </w:p>
        </w:tc>
        <w:tc>
          <w:tcPr>
            <w:tcW w:w="0" w:type="auto"/>
            <w:vAlign w:val="center"/>
          </w:tcPr>
          <w:p w14:paraId="42EF1668" w14:textId="4755D34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67988</w:t>
            </w:r>
          </w:p>
        </w:tc>
        <w:tc>
          <w:tcPr>
            <w:tcW w:w="0" w:type="auto"/>
            <w:vAlign w:val="center"/>
          </w:tcPr>
          <w:p w14:paraId="693B5F02" w14:textId="5C9BEDF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4840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B8B7A7" w14:textId="1D0C3A8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546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6A5909" w14:textId="2DF2CDE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51DA230" w14:textId="4C7A572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UBAP2</w:t>
            </w:r>
          </w:p>
        </w:tc>
        <w:tc>
          <w:tcPr>
            <w:tcW w:w="0" w:type="auto"/>
            <w:vAlign w:val="center"/>
          </w:tcPr>
          <w:p w14:paraId="6CE400EC" w14:textId="0BD59E6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20456BF" w14:textId="0ECAEC8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979972.1</w:t>
            </w:r>
          </w:p>
        </w:tc>
        <w:tc>
          <w:tcPr>
            <w:tcW w:w="0" w:type="auto"/>
            <w:vAlign w:val="center"/>
          </w:tcPr>
          <w:p w14:paraId="7B809E59" w14:textId="785A2A6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525C61DA" w14:textId="4821749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CFB98D" w14:textId="2D48D0A5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90E3E73" w14:textId="06C43F3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QSOX2</w:t>
            </w:r>
          </w:p>
        </w:tc>
        <w:tc>
          <w:tcPr>
            <w:tcW w:w="0" w:type="auto"/>
            <w:vAlign w:val="center"/>
          </w:tcPr>
          <w:p w14:paraId="227E8EA8" w14:textId="63D60E0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698832</w:t>
            </w:r>
          </w:p>
        </w:tc>
        <w:tc>
          <w:tcPr>
            <w:tcW w:w="0" w:type="auto"/>
            <w:vAlign w:val="center"/>
          </w:tcPr>
          <w:p w14:paraId="6C338471" w14:textId="718A1D3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17171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6CD2D9" w14:textId="7EDE31E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4936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E1829B" w14:textId="391A70F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68252DE" w14:textId="1930349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VASN</w:t>
            </w:r>
          </w:p>
        </w:tc>
        <w:tc>
          <w:tcPr>
            <w:tcW w:w="0" w:type="auto"/>
            <w:vAlign w:val="center"/>
          </w:tcPr>
          <w:p w14:paraId="10B1E738" w14:textId="74FF050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3FFF749" w14:textId="119980F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727365</w:t>
            </w:r>
          </w:p>
        </w:tc>
        <w:tc>
          <w:tcPr>
            <w:tcW w:w="0" w:type="auto"/>
            <w:vAlign w:val="center"/>
          </w:tcPr>
          <w:p w14:paraId="5DBE57E0" w14:textId="7C0318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61074780" w14:textId="6BF78B51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22D777" w14:textId="06EF146A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CB0BFF3" w14:textId="3AE1A81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ICAM1</w:t>
            </w:r>
          </w:p>
        </w:tc>
        <w:tc>
          <w:tcPr>
            <w:tcW w:w="0" w:type="auto"/>
            <w:vAlign w:val="center"/>
          </w:tcPr>
          <w:p w14:paraId="23C0D7AC" w14:textId="0D1FD2E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629522</w:t>
            </w:r>
          </w:p>
        </w:tc>
        <w:tc>
          <w:tcPr>
            <w:tcW w:w="0" w:type="auto"/>
            <w:vAlign w:val="center"/>
          </w:tcPr>
          <w:p w14:paraId="381EA7D8" w14:textId="12B3365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9124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19D274" w14:textId="3873D25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4009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AB5C77" w14:textId="647C02F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2A889E8" w14:textId="23C3397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VEGFA</w:t>
            </w:r>
          </w:p>
        </w:tc>
        <w:tc>
          <w:tcPr>
            <w:tcW w:w="0" w:type="auto"/>
            <w:vAlign w:val="center"/>
          </w:tcPr>
          <w:p w14:paraId="66BF36E9" w14:textId="55D2D7A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0AA7A3C" w14:textId="6820D23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872900</w:t>
            </w:r>
          </w:p>
        </w:tc>
        <w:tc>
          <w:tcPr>
            <w:tcW w:w="0" w:type="auto"/>
            <w:vAlign w:val="center"/>
          </w:tcPr>
          <w:p w14:paraId="372037B9" w14:textId="1765550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58713205" w14:textId="6BB949E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4EE685" w14:textId="14976E6B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0EE612C" w14:textId="3ECF82C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D44</w:t>
            </w:r>
          </w:p>
        </w:tc>
        <w:tc>
          <w:tcPr>
            <w:tcW w:w="0" w:type="auto"/>
            <w:vAlign w:val="center"/>
          </w:tcPr>
          <w:p w14:paraId="14129B58" w14:textId="2D8610B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5276155</w:t>
            </w:r>
          </w:p>
        </w:tc>
        <w:tc>
          <w:tcPr>
            <w:tcW w:w="0" w:type="auto"/>
            <w:vAlign w:val="center"/>
          </w:tcPr>
          <w:p w14:paraId="28DE47F3" w14:textId="7B3C498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95516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7B0BF7" w14:textId="12FC1A3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356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870900" w14:textId="6B715E8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E550B25" w14:textId="36D6185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XYLT2</w:t>
            </w:r>
          </w:p>
        </w:tc>
        <w:tc>
          <w:tcPr>
            <w:tcW w:w="0" w:type="auto"/>
            <w:vAlign w:val="center"/>
          </w:tcPr>
          <w:p w14:paraId="5F995764" w14:textId="32F090A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8BA8613" w14:textId="47DFB56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148303</w:t>
            </w:r>
          </w:p>
        </w:tc>
        <w:tc>
          <w:tcPr>
            <w:tcW w:w="0" w:type="auto"/>
            <w:vAlign w:val="center"/>
          </w:tcPr>
          <w:p w14:paraId="46B64C36" w14:textId="238F6E2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68FDBA82" w14:textId="503DB7C1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98CEC0" w14:textId="40EFB91E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6404290" w14:textId="2A209C4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LYPD3</w:t>
            </w:r>
          </w:p>
        </w:tc>
        <w:tc>
          <w:tcPr>
            <w:tcW w:w="0" w:type="auto"/>
            <w:vAlign w:val="center"/>
          </w:tcPr>
          <w:p w14:paraId="2A466B9A" w14:textId="13D833F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040985</w:t>
            </w:r>
          </w:p>
        </w:tc>
        <w:tc>
          <w:tcPr>
            <w:tcW w:w="0" w:type="auto"/>
            <w:vAlign w:val="center"/>
          </w:tcPr>
          <w:p w14:paraId="6A9AABE3" w14:textId="049F7E5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9989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C12577" w14:textId="1F90D7B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3173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C725B0" w14:textId="7CBF3AC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ABF38B5" w14:textId="158CC55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DAM8</w:t>
            </w:r>
          </w:p>
        </w:tc>
        <w:tc>
          <w:tcPr>
            <w:tcW w:w="0" w:type="auto"/>
            <w:vAlign w:val="center"/>
          </w:tcPr>
          <w:p w14:paraId="44EF708A" w14:textId="547B841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0BD307B" w14:textId="2187D00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9072996</w:t>
            </w:r>
          </w:p>
        </w:tc>
        <w:tc>
          <w:tcPr>
            <w:tcW w:w="0" w:type="auto"/>
            <w:vAlign w:val="center"/>
          </w:tcPr>
          <w:p w14:paraId="64F9AA0F" w14:textId="42C8263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0EE332BD" w14:textId="49200F15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E90AE1" w14:textId="01BB0431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F534B07" w14:textId="3A020AF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NXA2</w:t>
            </w:r>
          </w:p>
        </w:tc>
        <w:tc>
          <w:tcPr>
            <w:tcW w:w="0" w:type="auto"/>
            <w:vAlign w:val="center"/>
          </w:tcPr>
          <w:p w14:paraId="49723DF5" w14:textId="7449919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2E+08</w:t>
            </w:r>
          </w:p>
        </w:tc>
        <w:tc>
          <w:tcPr>
            <w:tcW w:w="0" w:type="auto"/>
            <w:vAlign w:val="center"/>
          </w:tcPr>
          <w:p w14:paraId="3EBFC7DB" w14:textId="11933AB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.05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62ECF5" w14:textId="2D48A98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2960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294906" w14:textId="5A6F41B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DEF7FE1" w14:textId="72D30C3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NLN</w:t>
            </w:r>
          </w:p>
        </w:tc>
        <w:tc>
          <w:tcPr>
            <w:tcW w:w="0" w:type="auto"/>
            <w:vAlign w:val="center"/>
          </w:tcPr>
          <w:p w14:paraId="1809C01E" w14:textId="258811F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91C0F99" w14:textId="7025F9E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59959.1</w:t>
            </w:r>
          </w:p>
        </w:tc>
        <w:tc>
          <w:tcPr>
            <w:tcW w:w="0" w:type="auto"/>
            <w:vAlign w:val="center"/>
          </w:tcPr>
          <w:p w14:paraId="548F2C1C" w14:textId="1B74548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7970A794" w14:textId="23B1E8FC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1E420B" w14:textId="52F70D8C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CD8817A" w14:textId="76D1535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HEXA</w:t>
            </w:r>
          </w:p>
        </w:tc>
        <w:tc>
          <w:tcPr>
            <w:tcW w:w="0" w:type="auto"/>
            <w:vAlign w:val="center"/>
          </w:tcPr>
          <w:p w14:paraId="28EC0B39" w14:textId="0A91035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5087249</w:t>
            </w:r>
          </w:p>
        </w:tc>
        <w:tc>
          <w:tcPr>
            <w:tcW w:w="0" w:type="auto"/>
            <w:vAlign w:val="center"/>
          </w:tcPr>
          <w:p w14:paraId="027764C0" w14:textId="621BE6A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8264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60C176" w14:textId="64A42A6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2305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EAB00C" w14:textId="03508EF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B43C563" w14:textId="155ECFC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NXA4</w:t>
            </w:r>
          </w:p>
        </w:tc>
        <w:tc>
          <w:tcPr>
            <w:tcW w:w="0" w:type="auto"/>
            <w:vAlign w:val="center"/>
          </w:tcPr>
          <w:p w14:paraId="71F86FDB" w14:textId="7155F38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2E81F5D" w14:textId="096BC9D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404352</w:t>
            </w:r>
          </w:p>
        </w:tc>
        <w:tc>
          <w:tcPr>
            <w:tcW w:w="0" w:type="auto"/>
            <w:vAlign w:val="center"/>
          </w:tcPr>
          <w:p w14:paraId="7E0827E5" w14:textId="63525E7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70A84FEE" w14:textId="2E9A4446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D9D631" w14:textId="380B973C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CFB18B3" w14:textId="14F33CB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HCFC1</w:t>
            </w:r>
          </w:p>
        </w:tc>
        <w:tc>
          <w:tcPr>
            <w:tcW w:w="0" w:type="auto"/>
            <w:vAlign w:val="center"/>
          </w:tcPr>
          <w:p w14:paraId="57EF7174" w14:textId="5F701D5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471933</w:t>
            </w:r>
          </w:p>
        </w:tc>
        <w:tc>
          <w:tcPr>
            <w:tcW w:w="0" w:type="auto"/>
            <w:vAlign w:val="center"/>
          </w:tcPr>
          <w:p w14:paraId="17E05499" w14:textId="2A0A8DF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0792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1A22D0" w14:textId="06AE8F4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0547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B64600" w14:textId="6338725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F3A0B6A" w14:textId="254E1E2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P2A2</w:t>
            </w:r>
          </w:p>
        </w:tc>
        <w:tc>
          <w:tcPr>
            <w:tcW w:w="0" w:type="auto"/>
            <w:vAlign w:val="center"/>
          </w:tcPr>
          <w:p w14:paraId="20D4E77B" w14:textId="40E7CF9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2C12AD5" w14:textId="1814367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1133384</w:t>
            </w:r>
          </w:p>
        </w:tc>
        <w:tc>
          <w:tcPr>
            <w:tcW w:w="0" w:type="auto"/>
            <w:vAlign w:val="center"/>
          </w:tcPr>
          <w:p w14:paraId="6794FC5A" w14:textId="78C6A30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1BD2E48E" w14:textId="7EA8B24A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0F46D0" w14:textId="665F823C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lastRenderedPageBreak/>
              <w:t>CA</w:t>
            </w:r>
          </w:p>
        </w:tc>
        <w:tc>
          <w:tcPr>
            <w:tcW w:w="0" w:type="auto"/>
            <w:vAlign w:val="center"/>
          </w:tcPr>
          <w:p w14:paraId="591C5C06" w14:textId="3323184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DGFB</w:t>
            </w:r>
          </w:p>
        </w:tc>
        <w:tc>
          <w:tcPr>
            <w:tcW w:w="0" w:type="auto"/>
            <w:vAlign w:val="center"/>
          </w:tcPr>
          <w:p w14:paraId="30033071" w14:textId="110FBAE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245990</w:t>
            </w:r>
          </w:p>
        </w:tc>
        <w:tc>
          <w:tcPr>
            <w:tcW w:w="0" w:type="auto"/>
            <w:vAlign w:val="center"/>
          </w:tcPr>
          <w:p w14:paraId="056625DD" w14:textId="2DA0468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7364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C73559" w14:textId="4425166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0466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567BAA" w14:textId="075DCCF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8CCBEEA" w14:textId="7A4B3A1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EMIP</w:t>
            </w:r>
          </w:p>
        </w:tc>
        <w:tc>
          <w:tcPr>
            <w:tcW w:w="0" w:type="auto"/>
            <w:vAlign w:val="center"/>
          </w:tcPr>
          <w:p w14:paraId="51C4DE90" w14:textId="3300722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89B2610" w14:textId="3327138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054393</w:t>
            </w:r>
          </w:p>
        </w:tc>
        <w:tc>
          <w:tcPr>
            <w:tcW w:w="0" w:type="auto"/>
            <w:vAlign w:val="center"/>
          </w:tcPr>
          <w:p w14:paraId="430FEEEE" w14:textId="3BB53ED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D5DA9" w:rsidRPr="00337C01" w14:paraId="79FEBCCA" w14:textId="7C9484B9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96CD1E" w14:textId="1234A90B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847ADD9" w14:textId="2F572A4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BLMH</w:t>
            </w:r>
          </w:p>
        </w:tc>
        <w:tc>
          <w:tcPr>
            <w:tcW w:w="0" w:type="auto"/>
            <w:vAlign w:val="center"/>
          </w:tcPr>
          <w:p w14:paraId="60E52F47" w14:textId="5EAA155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692049</w:t>
            </w:r>
          </w:p>
        </w:tc>
        <w:tc>
          <w:tcPr>
            <w:tcW w:w="0" w:type="auto"/>
            <w:vAlign w:val="center"/>
          </w:tcPr>
          <w:p w14:paraId="5353A1A4" w14:textId="42FC32B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4180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6CEB2B" w14:textId="63268B7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.020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869B40" w14:textId="1DFCD6B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8B4B7BF" w14:textId="1DCAA91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HP1</w:t>
            </w:r>
          </w:p>
        </w:tc>
        <w:tc>
          <w:tcPr>
            <w:tcW w:w="0" w:type="auto"/>
            <w:vAlign w:val="center"/>
          </w:tcPr>
          <w:p w14:paraId="77FA150B" w14:textId="02C6AF3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382711</w:t>
            </w:r>
          </w:p>
        </w:tc>
        <w:tc>
          <w:tcPr>
            <w:tcW w:w="0" w:type="auto"/>
            <w:vAlign w:val="center"/>
          </w:tcPr>
          <w:p w14:paraId="50062E19" w14:textId="1B3C31E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8234C87" w14:textId="6F540CA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D5DA9" w:rsidRPr="00337C01" w14:paraId="1C28D1ED" w14:textId="17801FB9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9D89B8" w14:textId="5740D03E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2B926E6" w14:textId="788CD50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100P</w:t>
            </w:r>
          </w:p>
        </w:tc>
        <w:tc>
          <w:tcPr>
            <w:tcW w:w="0" w:type="auto"/>
            <w:vAlign w:val="center"/>
          </w:tcPr>
          <w:p w14:paraId="1415EADF" w14:textId="6DA0D49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799182</w:t>
            </w:r>
          </w:p>
        </w:tc>
        <w:tc>
          <w:tcPr>
            <w:tcW w:w="0" w:type="auto"/>
            <w:vAlign w:val="center"/>
          </w:tcPr>
          <w:p w14:paraId="27E03206" w14:textId="249577C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004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EBE5D2" w14:textId="33A4898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645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DC9ABC" w14:textId="07C72DA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94DC590" w14:textId="0675662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NN3</w:t>
            </w:r>
          </w:p>
        </w:tc>
        <w:tc>
          <w:tcPr>
            <w:tcW w:w="0" w:type="auto"/>
            <w:vAlign w:val="center"/>
          </w:tcPr>
          <w:p w14:paraId="27A0F87C" w14:textId="60DD9AF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7161001</w:t>
            </w:r>
          </w:p>
        </w:tc>
        <w:tc>
          <w:tcPr>
            <w:tcW w:w="0" w:type="auto"/>
            <w:vAlign w:val="center"/>
          </w:tcPr>
          <w:p w14:paraId="65697859" w14:textId="308E248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A3ADD3B" w14:textId="581B6CF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D5DA9" w:rsidRPr="00337C01" w14:paraId="5F6B4062" w14:textId="70BD8D6F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0A2A57" w14:textId="4A77BCD9" w:rsidR="00FD5DA9" w:rsidRPr="00337C01" w:rsidRDefault="00FD5DA9" w:rsidP="00337C0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207431E" w14:textId="559E16B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ARVA</w:t>
            </w:r>
          </w:p>
        </w:tc>
        <w:tc>
          <w:tcPr>
            <w:tcW w:w="0" w:type="auto"/>
            <w:vAlign w:val="center"/>
          </w:tcPr>
          <w:p w14:paraId="7BA6A4DF" w14:textId="67D8F44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768496</w:t>
            </w:r>
          </w:p>
        </w:tc>
        <w:tc>
          <w:tcPr>
            <w:tcW w:w="0" w:type="auto"/>
            <w:vAlign w:val="center"/>
          </w:tcPr>
          <w:p w14:paraId="430FEA16" w14:textId="48DE1F5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2694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941732" w14:textId="24D057E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585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4AC4C3" w14:textId="7F2E8E4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32E7D54F" w14:textId="2F2FFC2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EVPL</w:t>
            </w:r>
          </w:p>
        </w:tc>
        <w:tc>
          <w:tcPr>
            <w:tcW w:w="0" w:type="auto"/>
            <w:vAlign w:val="center"/>
          </w:tcPr>
          <w:p w14:paraId="02EF0674" w14:textId="5EE81A8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145066</w:t>
            </w:r>
          </w:p>
        </w:tc>
        <w:tc>
          <w:tcPr>
            <w:tcW w:w="0" w:type="auto"/>
            <w:vAlign w:val="center"/>
          </w:tcPr>
          <w:p w14:paraId="26D73FF2" w14:textId="094EDB7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ABCFC69" w14:textId="3146ABC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D5DA9" w:rsidRPr="00337C01" w14:paraId="34DA26CC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3D5536" w14:textId="59DFC915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BFADEE5" w14:textId="5AB1C50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RE11</w:t>
            </w:r>
          </w:p>
        </w:tc>
        <w:tc>
          <w:tcPr>
            <w:tcW w:w="0" w:type="auto"/>
            <w:vAlign w:val="center"/>
          </w:tcPr>
          <w:p w14:paraId="4245CEB5" w14:textId="70E003E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053600</w:t>
            </w:r>
          </w:p>
        </w:tc>
        <w:tc>
          <w:tcPr>
            <w:tcW w:w="0" w:type="auto"/>
            <w:vAlign w:val="center"/>
          </w:tcPr>
          <w:p w14:paraId="0B17D597" w14:textId="5D03239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773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69C18C" w14:textId="5C78396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510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32DA78" w14:textId="3815C96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9F419CA" w14:textId="7F384CE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MAVS</w:t>
            </w:r>
          </w:p>
        </w:tc>
        <w:tc>
          <w:tcPr>
            <w:tcW w:w="0" w:type="auto"/>
            <w:vAlign w:val="center"/>
          </w:tcPr>
          <w:p w14:paraId="548E3F4F" w14:textId="2DEA22F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784156</w:t>
            </w:r>
          </w:p>
        </w:tc>
        <w:tc>
          <w:tcPr>
            <w:tcW w:w="0" w:type="auto"/>
            <w:vAlign w:val="center"/>
          </w:tcPr>
          <w:p w14:paraId="701FAD3C" w14:textId="0A4B2AE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A45DA73" w14:textId="00B8BD7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D5DA9" w:rsidRPr="00337C01" w14:paraId="3C915448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A3663A" w14:textId="138E0B78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D957698" w14:textId="6CF431F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TWF1</w:t>
            </w:r>
          </w:p>
        </w:tc>
        <w:tc>
          <w:tcPr>
            <w:tcW w:w="0" w:type="auto"/>
            <w:vAlign w:val="center"/>
          </w:tcPr>
          <w:p w14:paraId="59F36F8C" w14:textId="6F2E041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8713790</w:t>
            </w:r>
          </w:p>
        </w:tc>
        <w:tc>
          <w:tcPr>
            <w:tcW w:w="0" w:type="auto"/>
            <w:vAlign w:val="center"/>
          </w:tcPr>
          <w:p w14:paraId="6B0B2EE4" w14:textId="53607A5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9230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12C349" w14:textId="37414EA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502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DA9513" w14:textId="36DC85D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D95AD4D" w14:textId="4A49AC9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UBFD1</w:t>
            </w:r>
          </w:p>
        </w:tc>
        <w:tc>
          <w:tcPr>
            <w:tcW w:w="0" w:type="auto"/>
            <w:vAlign w:val="center"/>
          </w:tcPr>
          <w:p w14:paraId="72265409" w14:textId="076EEA5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189437</w:t>
            </w:r>
          </w:p>
        </w:tc>
        <w:tc>
          <w:tcPr>
            <w:tcW w:w="0" w:type="auto"/>
            <w:vAlign w:val="center"/>
          </w:tcPr>
          <w:p w14:paraId="4372E138" w14:textId="45209D2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936F63D" w14:textId="0F3934E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D5DA9" w:rsidRPr="00337C01" w14:paraId="1EB88691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C1BE7C" w14:textId="72952609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BB582E6" w14:textId="7529AE2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EFHD2</w:t>
            </w:r>
          </w:p>
        </w:tc>
        <w:tc>
          <w:tcPr>
            <w:tcW w:w="0" w:type="auto"/>
            <w:vAlign w:val="center"/>
          </w:tcPr>
          <w:p w14:paraId="0D6B81F5" w14:textId="5B0A664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766543</w:t>
            </w:r>
          </w:p>
        </w:tc>
        <w:tc>
          <w:tcPr>
            <w:tcW w:w="0" w:type="auto"/>
            <w:vAlign w:val="center"/>
          </w:tcPr>
          <w:p w14:paraId="706543A8" w14:textId="3903A64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8122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E171F3" w14:textId="5C0E2FB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469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DD631A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2F9E9C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E4890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6ADBB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7CD30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2EB92859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30C0CA" w14:textId="7A4791A8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661079B" w14:textId="3744429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LD1</w:t>
            </w:r>
          </w:p>
        </w:tc>
        <w:tc>
          <w:tcPr>
            <w:tcW w:w="0" w:type="auto"/>
            <w:vAlign w:val="center"/>
          </w:tcPr>
          <w:p w14:paraId="036DB9D3" w14:textId="50BBCFC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461450</w:t>
            </w:r>
          </w:p>
        </w:tc>
        <w:tc>
          <w:tcPr>
            <w:tcW w:w="0" w:type="auto"/>
            <w:vAlign w:val="center"/>
          </w:tcPr>
          <w:p w14:paraId="237E9883" w14:textId="5020051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5650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ADB0A8" w14:textId="776F91A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363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5EF96C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935649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621540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D5ECD9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EC2E4D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45E3D007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4476F8" w14:textId="26F782F7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E94E826" w14:textId="109132B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DCD6</w:t>
            </w:r>
          </w:p>
        </w:tc>
        <w:tc>
          <w:tcPr>
            <w:tcW w:w="0" w:type="auto"/>
            <w:vAlign w:val="center"/>
          </w:tcPr>
          <w:p w14:paraId="619AF4C3" w14:textId="2D53840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1492703</w:t>
            </w:r>
          </w:p>
        </w:tc>
        <w:tc>
          <w:tcPr>
            <w:tcW w:w="0" w:type="auto"/>
            <w:vAlign w:val="center"/>
          </w:tcPr>
          <w:p w14:paraId="10ACB988" w14:textId="77FCC97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9956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563DF8" w14:textId="37C9108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34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094295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02A4B4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756CC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DAD600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50915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68098477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B4E85E" w14:textId="33463A42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70432780" w14:textId="662141B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NUP62</w:t>
            </w:r>
          </w:p>
        </w:tc>
        <w:tc>
          <w:tcPr>
            <w:tcW w:w="0" w:type="auto"/>
            <w:vAlign w:val="center"/>
          </w:tcPr>
          <w:p w14:paraId="5B4F5308" w14:textId="24E1E55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886161</w:t>
            </w:r>
          </w:p>
        </w:tc>
        <w:tc>
          <w:tcPr>
            <w:tcW w:w="0" w:type="auto"/>
            <w:vAlign w:val="center"/>
          </w:tcPr>
          <w:p w14:paraId="0D314BBA" w14:textId="092708E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805858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32CEAD" w14:textId="398C58E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272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2F8DDA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61B73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BE9CB6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8EC2E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D7775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25E9D463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F70CD7" w14:textId="300B6C2C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BB476B5" w14:textId="0461EDC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TES</w:t>
            </w:r>
          </w:p>
        </w:tc>
        <w:tc>
          <w:tcPr>
            <w:tcW w:w="0" w:type="auto"/>
            <w:vAlign w:val="center"/>
          </w:tcPr>
          <w:p w14:paraId="053AFF75" w14:textId="3BEAA31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7690085</w:t>
            </w:r>
          </w:p>
        </w:tc>
        <w:tc>
          <w:tcPr>
            <w:tcW w:w="0" w:type="auto"/>
            <w:vAlign w:val="center"/>
          </w:tcPr>
          <w:p w14:paraId="4366EF2A" w14:textId="337F4FA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2311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F1F8EB" w14:textId="361F3FD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201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E74756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A85A4C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9D0E5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3B2B2B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F3E020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544A52ED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FFCBE1" w14:textId="0C551041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0E3D5227" w14:textId="13485014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GIPC1</w:t>
            </w:r>
          </w:p>
        </w:tc>
        <w:tc>
          <w:tcPr>
            <w:tcW w:w="0" w:type="auto"/>
            <w:vAlign w:val="center"/>
          </w:tcPr>
          <w:p w14:paraId="61856CB8" w14:textId="5834BAA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260219</w:t>
            </w:r>
          </w:p>
        </w:tc>
        <w:tc>
          <w:tcPr>
            <w:tcW w:w="0" w:type="auto"/>
            <w:vAlign w:val="center"/>
          </w:tcPr>
          <w:p w14:paraId="56A8C4C8" w14:textId="79E952A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364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9202C0" w14:textId="07150DD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099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804E4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47BB0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DFE9F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1EA4EF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AA2B4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021CD887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63C2AD" w14:textId="34712BB1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0305943" w14:textId="18A9C1D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DBNL</w:t>
            </w:r>
          </w:p>
        </w:tc>
        <w:tc>
          <w:tcPr>
            <w:tcW w:w="0" w:type="auto"/>
            <w:vAlign w:val="center"/>
          </w:tcPr>
          <w:p w14:paraId="39DD4744" w14:textId="437DF6E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9172591</w:t>
            </w:r>
          </w:p>
        </w:tc>
        <w:tc>
          <w:tcPr>
            <w:tcW w:w="0" w:type="auto"/>
            <w:vAlign w:val="center"/>
          </w:tcPr>
          <w:p w14:paraId="7903D311" w14:textId="5275AC5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7531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C52B70" w14:textId="0760ACA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4091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202FB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D2887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CB38E6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52767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96B14D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1CA7000E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0A5C3F" w14:textId="1AFE2A82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A818CD8" w14:textId="2886B84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DDX6</w:t>
            </w:r>
          </w:p>
        </w:tc>
        <w:tc>
          <w:tcPr>
            <w:tcW w:w="0" w:type="auto"/>
            <w:vAlign w:val="center"/>
          </w:tcPr>
          <w:p w14:paraId="7704F788" w14:textId="5357A50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794965</w:t>
            </w:r>
          </w:p>
        </w:tc>
        <w:tc>
          <w:tcPr>
            <w:tcW w:w="0" w:type="auto"/>
            <w:vAlign w:val="center"/>
          </w:tcPr>
          <w:p w14:paraId="14991E09" w14:textId="6462CA58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4643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21FC09" w14:textId="3CF972C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3858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CECB06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4F7248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E00A7A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FEA76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685C39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65066995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5D84BD" w14:textId="6C0C1ABB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2EBA1796" w14:textId="64477D3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ND1</w:t>
            </w:r>
          </w:p>
        </w:tc>
        <w:tc>
          <w:tcPr>
            <w:tcW w:w="0" w:type="auto"/>
            <w:vAlign w:val="center"/>
          </w:tcPr>
          <w:p w14:paraId="34278F90" w14:textId="259C318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9432376</w:t>
            </w:r>
          </w:p>
        </w:tc>
        <w:tc>
          <w:tcPr>
            <w:tcW w:w="0" w:type="auto"/>
            <w:vAlign w:val="center"/>
          </w:tcPr>
          <w:p w14:paraId="6CBB5862" w14:textId="7423D90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7615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3A95F8" w14:textId="1E4915F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3656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983A5C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03D182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94C42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3F464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773A5A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3D9D5D7E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E086E3" w14:textId="359361E2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2A3A6C2" w14:textId="25DF981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DDB1</w:t>
            </w:r>
          </w:p>
        </w:tc>
        <w:tc>
          <w:tcPr>
            <w:tcW w:w="0" w:type="auto"/>
            <w:vAlign w:val="center"/>
          </w:tcPr>
          <w:p w14:paraId="2B41105B" w14:textId="0DDB1ED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541455</w:t>
            </w:r>
          </w:p>
        </w:tc>
        <w:tc>
          <w:tcPr>
            <w:tcW w:w="0" w:type="auto"/>
            <w:vAlign w:val="center"/>
          </w:tcPr>
          <w:p w14:paraId="7A1D4F84" w14:textId="2A3B38E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5472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8080B3" w14:textId="3D030076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3365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D635B5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D7430F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347C48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9083D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1F877A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19EC7ECF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420CCF" w14:textId="27E13C26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43F22370" w14:textId="1AF2C321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PPIH</w:t>
            </w:r>
          </w:p>
        </w:tc>
        <w:tc>
          <w:tcPr>
            <w:tcW w:w="0" w:type="auto"/>
            <w:vAlign w:val="center"/>
          </w:tcPr>
          <w:p w14:paraId="3B46490B" w14:textId="6E347E2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899545</w:t>
            </w:r>
          </w:p>
        </w:tc>
        <w:tc>
          <w:tcPr>
            <w:tcW w:w="0" w:type="auto"/>
            <w:vAlign w:val="center"/>
          </w:tcPr>
          <w:p w14:paraId="126CFE2B" w14:textId="6ED9CFED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087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5F82EC" w14:textId="350AA4D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2789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2E86A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EFA1BC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1C7B9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BD5472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5D9366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5217982E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6A6D7D" w14:textId="0B388E31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4F758CF" w14:textId="305E701A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OPTN</w:t>
            </w:r>
          </w:p>
        </w:tc>
        <w:tc>
          <w:tcPr>
            <w:tcW w:w="0" w:type="auto"/>
            <w:vAlign w:val="center"/>
          </w:tcPr>
          <w:p w14:paraId="3016D58A" w14:textId="31FF501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992779</w:t>
            </w:r>
          </w:p>
        </w:tc>
        <w:tc>
          <w:tcPr>
            <w:tcW w:w="0" w:type="auto"/>
            <w:vAlign w:val="center"/>
          </w:tcPr>
          <w:p w14:paraId="770AEEE3" w14:textId="2AB14AF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91228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7B7FE9" w14:textId="6E96BFA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2465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E6FAD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30F06D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8470E6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EBDF39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DF8C5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1338E9A2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A98B48" w14:textId="6C6FFBC6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1B513308" w14:textId="57E68EC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FBLN1</w:t>
            </w:r>
          </w:p>
        </w:tc>
        <w:tc>
          <w:tcPr>
            <w:tcW w:w="0" w:type="auto"/>
            <w:vAlign w:val="center"/>
          </w:tcPr>
          <w:p w14:paraId="151F86B6" w14:textId="4300DE8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6139569</w:t>
            </w:r>
          </w:p>
        </w:tc>
        <w:tc>
          <w:tcPr>
            <w:tcW w:w="0" w:type="auto"/>
            <w:vAlign w:val="center"/>
          </w:tcPr>
          <w:p w14:paraId="757FAE8F" w14:textId="1364F62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3288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5897DD" w14:textId="2342D563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2421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C6D31F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9E444C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AEF100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605B3A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988BD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5918651E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8151C5" w14:textId="62BD4B76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72AF278" w14:textId="7CA1BD8C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VWA1</w:t>
            </w:r>
          </w:p>
        </w:tc>
        <w:tc>
          <w:tcPr>
            <w:tcW w:w="0" w:type="auto"/>
            <w:vAlign w:val="center"/>
          </w:tcPr>
          <w:p w14:paraId="75A4C1C1" w14:textId="63F1983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2991016</w:t>
            </w:r>
          </w:p>
        </w:tc>
        <w:tc>
          <w:tcPr>
            <w:tcW w:w="0" w:type="auto"/>
            <w:vAlign w:val="center"/>
          </w:tcPr>
          <w:p w14:paraId="4CA9F2FD" w14:textId="46699FF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55930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DBA0B7" w14:textId="5D2BB295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1869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B146ED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FABFA6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971D11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43063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535609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0A8C9DF8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53ADA2" w14:textId="3BDE005D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61390B5F" w14:textId="67A513A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POH</w:t>
            </w:r>
          </w:p>
        </w:tc>
        <w:tc>
          <w:tcPr>
            <w:tcW w:w="0" w:type="auto"/>
            <w:vAlign w:val="center"/>
          </w:tcPr>
          <w:p w14:paraId="64762E86" w14:textId="42F0241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4409311</w:t>
            </w:r>
          </w:p>
        </w:tc>
        <w:tc>
          <w:tcPr>
            <w:tcW w:w="0" w:type="auto"/>
            <w:vAlign w:val="center"/>
          </w:tcPr>
          <w:p w14:paraId="24E3C3EA" w14:textId="11A6780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81190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DFBDCD" w14:textId="3A586CCE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184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813A7D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AD9F29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BFA1E3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B271EF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C9AA0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223D6F34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E2F705" w14:textId="53298622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A2B77B8" w14:textId="212B51E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AHSA1</w:t>
            </w:r>
          </w:p>
        </w:tc>
        <w:tc>
          <w:tcPr>
            <w:tcW w:w="0" w:type="auto"/>
            <w:vAlign w:val="center"/>
          </w:tcPr>
          <w:p w14:paraId="509CC641" w14:textId="15F228C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13897305</w:t>
            </w:r>
          </w:p>
        </w:tc>
        <w:tc>
          <w:tcPr>
            <w:tcW w:w="0" w:type="auto"/>
            <w:vAlign w:val="center"/>
          </w:tcPr>
          <w:p w14:paraId="296E817C" w14:textId="0613C2B9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91134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6A2BAC" w14:textId="3F21F7EB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0655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1A0CB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67DC1F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7457EB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5DB73A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4AF24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D5DA9" w:rsidRPr="00337C01" w14:paraId="01BD82B0" w14:textId="77777777" w:rsidTr="00337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A008CF" w14:textId="0C267A46" w:rsidR="00FD5DA9" w:rsidRPr="00337C01" w:rsidRDefault="00FD5DA9" w:rsidP="00337C0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CA</w:t>
            </w:r>
          </w:p>
        </w:tc>
        <w:tc>
          <w:tcPr>
            <w:tcW w:w="0" w:type="auto"/>
            <w:vAlign w:val="center"/>
          </w:tcPr>
          <w:p w14:paraId="5E7EC996" w14:textId="09960222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SLK</w:t>
            </w:r>
          </w:p>
        </w:tc>
        <w:tc>
          <w:tcPr>
            <w:tcW w:w="0" w:type="auto"/>
            <w:vAlign w:val="center"/>
          </w:tcPr>
          <w:p w14:paraId="410857E8" w14:textId="5ADC83A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6802197</w:t>
            </w:r>
          </w:p>
        </w:tc>
        <w:tc>
          <w:tcPr>
            <w:tcW w:w="0" w:type="auto"/>
            <w:vAlign w:val="center"/>
          </w:tcPr>
          <w:p w14:paraId="78214601" w14:textId="58B38B70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36821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8795B1" w14:textId="7AF9257F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37C01">
              <w:rPr>
                <w:rFonts w:ascii="Arial" w:eastAsia="等线" w:hAnsi="Arial" w:cs="Arial"/>
                <w:color w:val="000000"/>
                <w:sz w:val="22"/>
              </w:rPr>
              <w:t>0.0541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866E8E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4C33D2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6CF167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75EEC2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556982" w14:textId="77777777" w:rsidR="00FD5DA9" w:rsidRPr="00337C01" w:rsidRDefault="00FD5DA9" w:rsidP="0033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</w:tbl>
    <w:p w14:paraId="1DC676C2" w14:textId="77777777" w:rsidR="00094116" w:rsidRDefault="00094116" w:rsidP="00FD5DA9">
      <w:pPr>
        <w:rPr>
          <w:rFonts w:ascii="Arial" w:hAnsi="Arial" w:cs="Arial"/>
        </w:rPr>
      </w:pPr>
    </w:p>
    <w:sectPr w:rsidR="00094116" w:rsidSect="00337C01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2A855" w14:textId="77777777" w:rsidR="00D40327" w:rsidRDefault="00D40327" w:rsidP="00A87DE5">
      <w:r>
        <w:separator/>
      </w:r>
    </w:p>
  </w:endnote>
  <w:endnote w:type="continuationSeparator" w:id="0">
    <w:p w14:paraId="51BE8969" w14:textId="77777777" w:rsidR="00D40327" w:rsidRDefault="00D40327" w:rsidP="00A8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2722E" w14:textId="77777777" w:rsidR="00D40327" w:rsidRDefault="00D40327" w:rsidP="00A87DE5">
      <w:r>
        <w:separator/>
      </w:r>
    </w:p>
  </w:footnote>
  <w:footnote w:type="continuationSeparator" w:id="0">
    <w:p w14:paraId="3E81FDAB" w14:textId="77777777" w:rsidR="00D40327" w:rsidRDefault="00D40327" w:rsidP="00A8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29"/>
    <w:rsid w:val="00067D45"/>
    <w:rsid w:val="00072F32"/>
    <w:rsid w:val="00094116"/>
    <w:rsid w:val="0011309E"/>
    <w:rsid w:val="002459DD"/>
    <w:rsid w:val="00295C89"/>
    <w:rsid w:val="002D1A74"/>
    <w:rsid w:val="00313308"/>
    <w:rsid w:val="00333F9A"/>
    <w:rsid w:val="003363E2"/>
    <w:rsid w:val="00337C01"/>
    <w:rsid w:val="003D2664"/>
    <w:rsid w:val="004445F1"/>
    <w:rsid w:val="004A1C91"/>
    <w:rsid w:val="005B291E"/>
    <w:rsid w:val="005D7E21"/>
    <w:rsid w:val="006D041F"/>
    <w:rsid w:val="007540E1"/>
    <w:rsid w:val="007A1443"/>
    <w:rsid w:val="007F669E"/>
    <w:rsid w:val="008A085E"/>
    <w:rsid w:val="00925FD9"/>
    <w:rsid w:val="00A87DE5"/>
    <w:rsid w:val="00BB5AB7"/>
    <w:rsid w:val="00CC7A5E"/>
    <w:rsid w:val="00D16F91"/>
    <w:rsid w:val="00D40327"/>
    <w:rsid w:val="00E419F9"/>
    <w:rsid w:val="00E50606"/>
    <w:rsid w:val="00F3532D"/>
    <w:rsid w:val="00F525B4"/>
    <w:rsid w:val="00FA2FEA"/>
    <w:rsid w:val="00FD1629"/>
    <w:rsid w:val="00FD5DA9"/>
    <w:rsid w:val="00FE2211"/>
    <w:rsid w:val="00FE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A8C8"/>
  <w15:chartTrackingRefBased/>
  <w15:docId w15:val="{755E7A42-92A7-40BD-9F7D-353E9B43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D1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8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D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36C34-76C0-48CB-80C5-B9D773387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an</dc:creator>
  <cp:keywords/>
  <dc:description/>
  <cp:lastModifiedBy>li kai</cp:lastModifiedBy>
  <cp:revision>9</cp:revision>
  <dcterms:created xsi:type="dcterms:W3CDTF">2021-11-02T07:29:00Z</dcterms:created>
  <dcterms:modified xsi:type="dcterms:W3CDTF">2021-12-28T03:15:00Z</dcterms:modified>
</cp:coreProperties>
</file>